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75F" w:rsidRPr="00782E61" w:rsidRDefault="0023275F" w:rsidP="00782E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82E61">
        <w:rPr>
          <w:rFonts w:ascii="Times New Roman" w:hAnsi="Times New Roman" w:cs="Times New Roman"/>
          <w:b/>
          <w:sz w:val="24"/>
          <w:szCs w:val="24"/>
        </w:rPr>
        <w:t>SUPPLEMENTARY MATERIAL S2 – “The Prompt”</w:t>
      </w:r>
    </w:p>
    <w:bookmarkEnd w:id="0"/>
    <w:p w:rsid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System Role: You are an expert Hepatologist and Clinical Data Specialist. 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Objective: Extract structured research variables from the unstructured Discharge Summary provided below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Input Text: """ [PASTE YOUR CLEAN_NOTE_01 HERE] ""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Step 1: Clinical Reasoning Trace (Internal Monologue):</w:t>
      </w:r>
      <w:r w:rsidRPr="0023275F">
        <w:rPr>
          <w:rFonts w:ascii="Times New Roman" w:hAnsi="Times New Roman" w:cs="Times New Roman"/>
          <w:sz w:val="24"/>
          <w:szCs w:val="24"/>
        </w:rPr>
        <w:br/>
      </w:r>
      <w:r w:rsidRPr="0023275F">
        <w:rPr>
          <w:rFonts w:ascii="Times New Roman" w:hAnsi="Times New Roman" w:cs="Times New Roman"/>
          <w:sz w:val="24"/>
          <w:szCs w:val="24"/>
        </w:rPr>
        <w:br/>
        <w:t>Before generating the JSON, perform this internal logic check to ensure clinical accuracy: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Decompensation Status: Scan for Ascites, HE, Variceal Bleeding, and SBP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For each, explicitly determine: Is it Active (current admission) or Historical (past/resolved)?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Note: Distinguish "History of Bleed" (Past) from "Active Hematemesis" (Current)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Temporal Logic: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Identify the Index Presentation Year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If durations are relative (e.g., "10 years ago"), extract the text string exactly. Do not guess the year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Step 2: Structured JSON Extraction Based only on the text and your reasoning above, populate the following JSON schema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Rule: For every "Clinical Finding", "Score", or "Diagnosis", provide a short Quote from the text to verify accuracy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Rule: If data is missing/not applicable, output N/A. Do not infer values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JSON Schema: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JSON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Demographics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    "Age": "Number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Gender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atient_I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e.g., 'Patient A')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iagnosis_Profil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imary_Dx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e.g., 'ACLF', 'Decompensated CLD', 'HCC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Secondary_Dx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Etiology_Prima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e.g., Alcohol, NASH, Viral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Etiology_Seconda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iagnostic_Certaint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High/Low (Look for '?', 'Suspected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Chief_Complaint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List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Comorbidities": "List (e.g., ['HTN', 'T2DM', 'CKD']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ICD_10_Codes": "List (if available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Major_Events_In_Diagnosi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List (e.g., 'Sepsis', 'AKI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Major_Procedures_Don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List (e.g., 'PLEX', 'Dialysis', 'Endoscopy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Major_Reports_Finding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Key Imaging/Biopsy findings)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Severity_Indice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CTP_Scor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Number (Admission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Child_Clas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A/B/C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MELD_Na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Number (Admission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AARC_Grad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Number (ACLF Grade 1-3, or N/A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mDF_Scor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Number (if Alcoholic Hepatitis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BCLC_Stag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FORCE 'N/A' if not HCC)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ecompensation_Matrix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Ascites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esent_Current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Grade": "Grade I/II/III/Refractory/None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LVP_Require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 (Large Volume Paracentesis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Treatment_Respons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Responsive/Refractory/N/A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Quote": "String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Hepatic_Encephalopath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esent_Current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Grade": "Grade I-IV/Covert/None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Recompensated_Resolve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Quote": "String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Variceal_Bleeding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History_of_Blee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Current_Admission_Blee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Endoscopy_Finding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 xml:space="preserve">": "String (e.g., 'Large Varices', 'Portal 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Gastropath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Endotherapy_Typ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EVL/Glue/APC/EST/None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GAVE_Present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Infection_and_Other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ior_SBP_Histo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Jaundice_Current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HRS_AKI_Present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isease_Chronolog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Index_Presentation_Tim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 xml:space="preserve">": "String (e.g., 'May 2023', '1 </w:t>
      </w:r>
      <w:proofErr w:type="gramStart"/>
      <w:r w:rsidRPr="0023275F">
        <w:rPr>
          <w:rFonts w:ascii="Times New Roman" w:hAnsi="Times New Roman" w:cs="Times New Roman"/>
          <w:sz w:val="24"/>
          <w:szCs w:val="24"/>
        </w:rPr>
        <w:t>month</w:t>
      </w:r>
      <w:proofErr w:type="gramEnd"/>
      <w:r w:rsidRPr="0023275F">
        <w:rPr>
          <w:rFonts w:ascii="Times New Roman" w:hAnsi="Times New Roman" w:cs="Times New Roman"/>
          <w:sz w:val="24"/>
          <w:szCs w:val="24"/>
        </w:rPr>
        <w:t xml:space="preserve"> ago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Years_Since_Index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uration_of_CLD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e.g., '10 years', 'Since 2015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Alcohol_History_Duration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 xml:space="preserve">": "String (e.g., '20 </w:t>
      </w:r>
      <w:proofErr w:type="gramStart"/>
      <w:r w:rsidRPr="0023275F">
        <w:rPr>
          <w:rFonts w:ascii="Times New Roman" w:hAnsi="Times New Roman" w:cs="Times New Roman"/>
          <w:sz w:val="24"/>
          <w:szCs w:val="24"/>
        </w:rPr>
        <w:t>years</w:t>
      </w:r>
      <w:proofErr w:type="gramEnd"/>
      <w:r w:rsidRPr="0023275F">
        <w:rPr>
          <w:rFonts w:ascii="Times New Roman" w:hAnsi="Times New Roman" w:cs="Times New Roman"/>
          <w:sz w:val="24"/>
          <w:szCs w:val="24"/>
        </w:rPr>
        <w:t xml:space="preserve"> intake', 'N/A'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Tobacco_Histo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rug_Abuse_Histo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Family_History_Liver_Ca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Surgical_Histo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List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CAM_Intake_Histor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 (Ayurveda/Alternative Meds)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escription_Schema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[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Generic_Nam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Convert Brand to Generic)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Dose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Frequency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Duration": "String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  "Route": "PO/IV/SC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]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ischarge_Detail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ischarge_Condition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able/LAMA/Expired/Referred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LT_Status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Explained/Workup/Listed/No Donor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LT_Urgency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Elective/Urgent/Emergency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Safety_Net_Advic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Yes/No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Follow_Up_Timelin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Data_Quality_Layer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{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AI_Confidence_Scor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High/Medium/Low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Hallucination_Risk_Flag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Low/High",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Reason_For_Low_Confidence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: "String (e.g., 'Conflicting dates for diagnosis')"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}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 xml:space="preserve">Step 3: Excel </w:t>
      </w:r>
      <w:proofErr w:type="gramStart"/>
      <w:r w:rsidRPr="0023275F">
        <w:rPr>
          <w:rFonts w:ascii="Times New Roman" w:hAnsi="Times New Roman" w:cs="Times New Roman"/>
          <w:sz w:val="24"/>
          <w:szCs w:val="24"/>
        </w:rPr>
        <w:t>Handoff :</w:t>
      </w:r>
      <w:proofErr w:type="gramEnd"/>
      <w:r w:rsidRPr="0023275F">
        <w:rPr>
          <w:rFonts w:ascii="Times New Roman" w:hAnsi="Times New Roman" w:cs="Times New Roman"/>
          <w:sz w:val="24"/>
          <w:szCs w:val="24"/>
        </w:rPr>
        <w:t xml:space="preserve"> After generating the JSON, you MUST perform one final conversion to help me paste this data into Excel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Flatten the JSON: Take every value from the nested JSON above and arrange them into a single linear row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lastRenderedPageBreak/>
        <w:t xml:space="preserve">Note on Lists: For lists (e.g., Comorbidities, Prescriptions), join the items with a </w:t>
      </w:r>
      <w:proofErr w:type="gramStart"/>
      <w:r w:rsidRPr="0023275F">
        <w:rPr>
          <w:rFonts w:ascii="Times New Roman" w:hAnsi="Times New Roman" w:cs="Times New Roman"/>
          <w:sz w:val="24"/>
          <w:szCs w:val="24"/>
        </w:rPr>
        <w:t>semicolon ;</w:t>
      </w:r>
      <w:proofErr w:type="gramEnd"/>
      <w:r w:rsidRPr="0023275F">
        <w:rPr>
          <w:rFonts w:ascii="Times New Roman" w:hAnsi="Times New Roman" w:cs="Times New Roman"/>
          <w:sz w:val="24"/>
          <w:szCs w:val="24"/>
        </w:rPr>
        <w:t xml:space="preserve"> so they fit in one cell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Note on Prescriptions: Since "</w:t>
      </w:r>
      <w:proofErr w:type="spellStart"/>
      <w:r w:rsidRPr="0023275F">
        <w:rPr>
          <w:rFonts w:ascii="Times New Roman" w:hAnsi="Times New Roman" w:cs="Times New Roman"/>
          <w:sz w:val="24"/>
          <w:szCs w:val="24"/>
        </w:rPr>
        <w:t>Prescription_Schema</w:t>
      </w:r>
      <w:proofErr w:type="spellEnd"/>
      <w:r w:rsidRPr="0023275F">
        <w:rPr>
          <w:rFonts w:ascii="Times New Roman" w:hAnsi="Times New Roman" w:cs="Times New Roman"/>
          <w:sz w:val="24"/>
          <w:szCs w:val="24"/>
        </w:rPr>
        <w:t>" is a list of objects, convert the entire list into a single string format like "Drug A (Dose A); Drug B (Dose B)"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Format: Use a Pipe-Separated Value (PSV) format with the | symbol as the delimiter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Strict Output: Provide exactly two lines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Line 1 (Headers): Use EXACTLY this string: Age|Gender|Patient_ID|Primary_Dx|Secondary_Dx|Etiology_Primary|Etiology_Secondary|Diagnostic_Certainty|Chief_Complaints|Comorbidities|ICD_10_Codes|Major_Events_In_Diagnosis|Major_Procedures_Done|Major_Reports_Findings|CTP_Score|Child_Class|MELD_Na|AARC_Grade|mDF_Score|BCLC_Stage|Ascites_Present_Current|Ascites_Grade|Ascites_LVP_Required|Ascites_Treatment_Response|Ascites_Quote|HE_Present_Current|HE_Grade|HE_Recompensated_Resolved|HE_Quote|Variceal_History_of_Bleed|Variceal_Current_Admission_Bleed|Variceal_Endoscopy_Finding|Variceal_Endotherapy_Type|Variceal_GAVE_Present|Prior_SBP_History|Jaundice_Current|HRS_AKI_Present|Index_Presentation_Time|Years_Since_Index|Duration_of_CLD|Alcohol_History_Duration|Tobacco_History|Drug_Abuse_History|Family_History_Liver_Ca|Surgical_History|CAM_Intake_History|Rx_Details_String|Discharge_Condition|LT_Status|</w:t>
      </w:r>
      <w:r w:rsidRPr="0023275F">
        <w:rPr>
          <w:rFonts w:ascii="Times New Roman" w:hAnsi="Times New Roman" w:cs="Times New Roman"/>
          <w:sz w:val="24"/>
          <w:szCs w:val="24"/>
        </w:rPr>
        <w:lastRenderedPageBreak/>
        <w:t>LT_Urgency|Safety_Net_Advice|Follow_Up_Timeline|AI_Confidence_Score|Hallucination_Risk_Flag|Reason_For_Low_Confidence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Line 2 (Values): The corresponding values from your JSON.</w:t>
      </w: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275F" w:rsidRPr="0023275F" w:rsidRDefault="0023275F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75F">
        <w:rPr>
          <w:rFonts w:ascii="Times New Roman" w:hAnsi="Times New Roman" w:cs="Times New Roman"/>
          <w:sz w:val="24"/>
          <w:szCs w:val="24"/>
        </w:rPr>
        <w:t>Sanitization: Remove any internal line breaks (\n) within specific values so the row stays on a single line.</w:t>
      </w:r>
    </w:p>
    <w:p w:rsidR="002C1D8E" w:rsidRPr="0023275F" w:rsidRDefault="002C1D8E" w:rsidP="00232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C1D8E" w:rsidRPr="00232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FE2"/>
    <w:rsid w:val="0023275F"/>
    <w:rsid w:val="002C1D8E"/>
    <w:rsid w:val="00782E61"/>
    <w:rsid w:val="00CC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B5FE"/>
  <w15:chartTrackingRefBased/>
  <w15:docId w15:val="{2BA82E8A-9E0D-4C7A-9909-BA4DF859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2-15T20:13:00Z</dcterms:created>
  <dcterms:modified xsi:type="dcterms:W3CDTF">2026-02-15T20:14:00Z</dcterms:modified>
</cp:coreProperties>
</file>